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0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4889"/>
      </w:tblGrid>
      <w:tr>
        <w:trPr/>
        <w:tc>
          <w:tcPr>
            <w:tcW w:w="1176" w:type="dxa"/>
            <w:tcBorders/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2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2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2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2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2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2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2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2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2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2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3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3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3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3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3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3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3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3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3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3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4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4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4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4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4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4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4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4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4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4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5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5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5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5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5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5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5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5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5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5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6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6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6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6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6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6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6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6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6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6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7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7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7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7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7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7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7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7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7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7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8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8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8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8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8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8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8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8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8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8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9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9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9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9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9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9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9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9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9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9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0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0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0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0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0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0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0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0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0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1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1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1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1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1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1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1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1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1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1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2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2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2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2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2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2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2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2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2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2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3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3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3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3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3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3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3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3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3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3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4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4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4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4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4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4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4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4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4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4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5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5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5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5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5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5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5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5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5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5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60</w:t>
                  </w:r>
                </w:p>
              </w:tc>
            </w:tr>
          </w:tbl>
          <w:p>
            <w:pPr>
              <w:pStyle w:val="Normal"/>
              <w:ind w:hanging="0"/>
              <w:rPr>
                <w:rFonts w:ascii="Calibri" w:hAnsi="Calibri" w:eastAsia="Calibri" w:cs="Calibri"/>
                <w:b/>
                <w:b/>
                <w:sz w:val="22"/>
                <w:lang w:val="it-IT" w:bidi="ar-SA"/>
              </w:rPr>
            </w:pPr>
            <w:r>
              <w:rPr>
                <w:rFonts w:eastAsia="Calibri" w:cs="Calibri" w:ascii="Calibri" w:hAnsi="Calibri"/>
                <w:b/>
                <w:sz w:val="22"/>
                <w:lang w:val="it-IT" w:bidi="ar-SA"/>
              </w:rPr>
            </w:r>
          </w:p>
        </w:tc>
        <w:tc>
          <w:tcPr>
            <w:tcW w:w="4889" w:type="dxa"/>
            <w:tcBorders/>
          </w:tcPr>
          <w:tbl>
            <w:tblPr>
              <w:tblW w:w="3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820"/>
            </w:tblGrid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adressé un courrier à Lé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cédé ta place à Lé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chanté une chanson à Lé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communiqué le message à Lé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confié ton secret à Lé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consacré du temps à Lé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déclaré son amour à Lé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délégué ses tâches à Lé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dispensé ses conseils à Lé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donné sa chance à Lé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écrit une lettre à Louis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envoyé un baiser à Louis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exposé ses raisons à Louis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exprimé son amitié à Louis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jeté un sort à Louis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lancé une idée à Louis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présenté sa démission à Louis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raconté une histoire à Louis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transféré la responsabilité à Louis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transmis les consignes à Louis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Louis t'a adressé un courrier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Louis t'a cédé sa plac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Louis t'a chanté une chanson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ouis t'a communiqué le message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Louis t'a confié son secret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Louis t'a consacré du temps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ouis t'a déclaré son amour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Louis t'a délégué ses tâches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ouis t'a dispensé ses conseils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ouis t'a donné une chance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Léa t'a écrit une lettr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éa t'a envoyé un baiser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Léa t'a exposé ses raisons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éa t'a exprimé son amitié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Léa t'a jeté un sort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Léa t'a lancé une idé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éa t'a présenté sa démission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éa t'a raconté une histoire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Léa t'a transféré la responsabilité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éa t'a transmis les consignes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adressé une vague à Lé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cédé son nez à Lé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chanté une cuisine à Lé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communiqué la prison à Lé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confié ses seuils à Lé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consacré du tempête à Lé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déclaré son mouvement à Lé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délégué ses phrases à Lé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dispensé ses villages à Lé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donné une race à Lé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écrit une viande à Louis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envoyé un genou à Louis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exposé ses maisons à Louis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exprimé sa chemise à Louis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jeté un cinéma à Louis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lancé une église à Louis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présenté sa cheminée à Louis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raconté une fille à Louis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transféré la boussole à Louis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transmis les résidents à Louis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ouis t'a adressé une vague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Louis t'a cédé son nez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ouis t'a chanté une cuisine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ouis t'a communiqué la prison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ouis t'a confié ses seuils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ouis t'a consacré du tempête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Louis t'a déclaré son mouvement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ouis t'a délégué ses phrases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ouis t'a dispensé ses villages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Louis t'a donné une rac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éa t'a écrit une viande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éa t'a envoyé un genou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éa t'a exposé ses maisons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éa t'a exprimé sa chemise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éa t'a jeté un cinéma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éa t'a lancé une église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éa t'a présenté sa cheminée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éa t'a raconté une fille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éa t'a transféré la boussole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éa t'a transmis les résidents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apporté une bouteille à Louis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assené un coup à Louis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attribué une médaille à Louis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confié la clé à Louis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consigné un message à Louis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donné un livre à Louis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envoyé un paquet à Louis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fourni les draps à Louis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lancé la balle à Louis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légué son appartement à Louis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livré une pizza à Lé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montré une photo à Lé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offert un cadeau à Lé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passé le plateau à Lé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porté des fleurs à Lé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prêté sa voiture à Lé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rendu sa veste à Lé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servi du thé à Lé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vendu des cigarettes à Lé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versé de l'eau à Lé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éa t'a apporté une bouteille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Léa t'a assené un coup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éa t'a attribué une médaille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éa t'a confié la clé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éa t'a consigné un message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éa t'a donné un livre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éa t'a envoyé un paquet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éa t'a fourni les draps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Léa t'a lancé la ball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éa t'a légué son appartement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ouis t'a livré une pizza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ouis t'a montré une photo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Louis t'a offert un cadeau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Louis t'a passé le plateau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ouis t'a porté des fleurs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Louis t'a prêté sa voitur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Louis t'a rendu sa vest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Louis t'a servi du thé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ouis t'a vendu des cigarettes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ouis t'a versé de l'eau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apporté une nation à Lé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assené un canard à Lé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attribué une honte à Lé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confié la cohérence à Lé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consigné un retard à Lé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donné un livre à Lé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envoyé un appartement àLé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fourni la lune à Lé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lancé le crocodile à Lé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légué sa nature à Lé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livré un ciel à Louis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montré un rêve à Louis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offert une conscience à Louis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passé la bouche à Louis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porté des déserts à Louis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prêté sa naissance à Louis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rendu son courage à Louis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servi du remord à Louis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vendu des doutes à Louis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Tu as versé de l'obéissance à Louis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éa t'a apporté une nation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éa t'a assené un canard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éa t'a attribué une honte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éa t'a confié la cohérence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éa t'a consigné un retard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éa t'a donné une intelligence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éa t'a envoyé un appartement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éa t'a fourni la lune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éa t'a lancé le crocodile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Léa t'a légué sa natur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ouis t'a livré un ciel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ouis t'a montré un rêve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Louis t'a offert une conscienc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ouis t'a passé la bouche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ouis t'a porté des déserts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ouis t'a prêté sa naissance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ouis t'a rendu son courage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>Louis t'a servi du remord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ouis t'a vendu des doutes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  <w:t xml:space="preserve">Louis t'a versé de l'obéissance </w:t>
                  </w:r>
                </w:p>
              </w:tc>
            </w:tr>
          </w:tbl>
          <w:p>
            <w:pPr>
              <w:pStyle w:val="Normal"/>
              <w:ind w:hanging="0"/>
              <w:rPr>
                <w:rFonts w:ascii="Calibri" w:hAnsi="Calibri" w:eastAsia="Calibri" w:cs="Calibri"/>
                <w:sz w:val="22"/>
                <w:lang w:val="fr-FR" w:bidi="ar-SA"/>
              </w:rPr>
            </w:pPr>
            <w:r>
              <w:rPr>
                <w:rFonts w:eastAsia="Calibri" w:cs="Calibri" w:ascii="Calibri" w:hAnsi="Calibri"/>
                <w:sz w:val="22"/>
                <w:lang w:val="fr-FR" w:bidi="ar-SA"/>
              </w:rPr>
            </w:r>
          </w:p>
        </w:tc>
      </w:tr>
    </w:tbl>
    <w:p>
      <w:pPr>
        <w:pStyle w:val="Normal"/>
        <w:rPr>
          <w:rFonts w:eastAsia="Calibri"/>
          <w:b/>
          <w:b/>
          <w:sz w:val="22"/>
          <w:lang w:val="fr-FR" w:bidi="ar-SA"/>
        </w:rPr>
      </w:pPr>
      <w:r>
        <w:rPr>
          <w:rFonts w:eastAsia="Calibri"/>
          <w:b/>
          <w:sz w:val="22"/>
          <w:lang w:val="fr-FR" w:bidi="ar-SA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360"/>
    </w:pPr>
    <w:rPr>
      <w:rFonts w:ascii="Times New Roman" w:hAnsi="Times New Roman" w:eastAsia="Times New Roman" w:cs="Times New Roman"/>
      <w:color w:val="auto"/>
      <w:sz w:val="24"/>
      <w:szCs w:val="22"/>
      <w:lang w:val="en-US" w:bidi="en-US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9T07:17:00Z</dcterms:created>
  <dc:creator> Claudia Gianelli</dc:creator>
  <dc:description/>
  <cp:keywords/>
  <dc:language>en-US</dc:language>
  <cp:lastModifiedBy> Claudia Gianelli</cp:lastModifiedBy>
  <dcterms:modified xsi:type="dcterms:W3CDTF">2011-08-30T14:54:00Z</dcterms:modified>
  <cp:revision>10</cp:revision>
  <dc:subject/>
  <dc:title/>
</cp:coreProperties>
</file>